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958" w:rsidRPr="00F45958" w:rsidRDefault="00F45958">
      <w:pPr>
        <w:rPr>
          <w:rFonts w:ascii="Times New Roman" w:hAnsi="Times New Roman" w:cs="Times New Roman"/>
          <w:b/>
        </w:rPr>
      </w:pPr>
      <w:bookmarkStart w:id="0" w:name="_GoBack"/>
      <w:r w:rsidRPr="00F45958">
        <w:rPr>
          <w:rFonts w:ascii="Times New Roman" w:hAnsi="Times New Roman" w:cs="Times New Roman"/>
          <w:b/>
          <w:noProof/>
        </w:rPr>
        <w:t xml:space="preserve">Supplementary </w:t>
      </w:r>
      <w:r w:rsidRPr="00F45958">
        <w:rPr>
          <w:rFonts w:ascii="Times New Roman" w:hAnsi="Times New Roman" w:cs="Times New Roman"/>
          <w:b/>
          <w:noProof/>
        </w:rPr>
        <w:t>Table 3</w:t>
      </w:r>
      <w:r w:rsidRPr="00F45958">
        <w:rPr>
          <w:rFonts w:ascii="Times New Roman" w:hAnsi="Times New Roman" w:cs="Times New Roman"/>
          <w:b/>
          <w:noProof/>
        </w:rPr>
        <w:t>:</w:t>
      </w:r>
      <w:r w:rsidRPr="00F45958">
        <w:rPr>
          <w:rFonts w:ascii="Times New Roman" w:hAnsi="Times New Roman" w:cs="Times New Roman"/>
          <w:b/>
          <w:noProof/>
        </w:rPr>
        <w:t xml:space="preserve"> </w:t>
      </w:r>
      <w:r w:rsidRPr="00F45958">
        <w:rPr>
          <w:rFonts w:ascii="Times New Roman" w:hAnsi="Times New Roman" w:cs="Times New Roman"/>
          <w:b/>
        </w:rPr>
        <w:t xml:space="preserve">The clonal mutations identified </w:t>
      </w:r>
      <w:r w:rsidRPr="00F45958">
        <w:rPr>
          <w:rFonts w:ascii="Times New Roman" w:hAnsi="Times New Roman" w:cs="Times New Roman"/>
          <w:b/>
        </w:rPr>
        <w:t xml:space="preserve">across the 16 mouse LUSC </w:t>
      </w:r>
      <w:proofErr w:type="spellStart"/>
      <w:r w:rsidRPr="00F45958">
        <w:rPr>
          <w:rFonts w:ascii="Times New Roman" w:hAnsi="Times New Roman" w:cs="Times New Roman"/>
          <w:b/>
        </w:rPr>
        <w:t>tumors</w:t>
      </w:r>
      <w:proofErr w:type="spellEnd"/>
    </w:p>
    <w:tbl>
      <w:tblPr>
        <w:tblW w:w="9041" w:type="dxa"/>
        <w:tblInd w:w="94" w:type="dxa"/>
        <w:tblLook w:val="04A0" w:firstRow="1" w:lastRow="0" w:firstColumn="1" w:lastColumn="0" w:noHBand="0" w:noVBand="1"/>
      </w:tblPr>
      <w:tblGrid>
        <w:gridCol w:w="960"/>
        <w:gridCol w:w="1117"/>
        <w:gridCol w:w="1457"/>
        <w:gridCol w:w="1520"/>
        <w:gridCol w:w="1157"/>
        <w:gridCol w:w="1723"/>
        <w:gridCol w:w="1107"/>
      </w:tblGrid>
      <w:tr w:rsidR="00F45958" w:rsidRPr="00D84DA4" w:rsidTr="00B11E4B">
        <w:trPr>
          <w:trHeight w:val="22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bookmarkEnd w:id="0"/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itio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use gen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um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titution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equenc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or</w:t>
            </w:r>
            <w:proofErr w:type="spellEnd"/>
          </w:p>
        </w:tc>
      </w:tr>
      <w:tr w:rsidR="00F45958" w:rsidRPr="00D84DA4" w:rsidTr="00B11E4B">
        <w:trPr>
          <w:trHeight w:val="224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0982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651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08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3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08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3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08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3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08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3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08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3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8089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3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1" w:name="_Hlk489388064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47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6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bookmarkEnd w:id="1"/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47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6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47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6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47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6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47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6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6347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DH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61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998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l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29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998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l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29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998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l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29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998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l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29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8998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l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29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202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358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202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358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202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358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202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358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72028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358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150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N474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767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2434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150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N474D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767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2434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7672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GF2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2434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121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75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121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75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121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75S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12103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75S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312103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RB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75S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106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329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106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329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106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329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11069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GAP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329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96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6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96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6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96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6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496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KAIN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6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68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42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68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42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68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42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9685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42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293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59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293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59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X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293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59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346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333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346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333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346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333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9145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19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9145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19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39145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K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19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879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38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879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38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879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I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38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8049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1994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8049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1994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8049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EP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1994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020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26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020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26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020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O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26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360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CC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653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360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CC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653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23606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CCC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653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0179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211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0179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211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0179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211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53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4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53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4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1534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4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230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e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E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A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Q94delinsQ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2304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e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EB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AG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Q94delinsQQ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92304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eb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EB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AG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Q94delinsQQ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073911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T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808S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0739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808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0739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PV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808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442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1157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442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1157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4427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1157Y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638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1586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0638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1586M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47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929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473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B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929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4575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726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4575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B1B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726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392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2444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392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t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S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2444T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8297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300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8297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N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300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5114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F89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5114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T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F89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093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839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093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839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619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3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5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5619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3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DM3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357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8805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594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88057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COA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594N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3021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g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G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649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3020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g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G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667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723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T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64delinsQ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8723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T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64delinsQE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555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poz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C351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4555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dpoz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OP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C351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6382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ynd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YND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646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63820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ynd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MYND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646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2650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e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GRE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3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26673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N712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4557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293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8109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631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3945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359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9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684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030030I06Ri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127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04126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X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CTC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103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7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476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d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D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T307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4957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1086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7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115721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S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143R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982955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c1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C1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&gt;G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23P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</w:t>
            </w:r>
          </w:p>
        </w:tc>
        <w:tc>
          <w:tcPr>
            <w:tcW w:w="11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365574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14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F14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347Q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680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MT2D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TG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H3285delinsQ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97354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E930f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037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&gt;GCTGG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590delinsAP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1883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a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A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C378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836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T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443C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467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pb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PB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2455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8969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cn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C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D2868V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3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05812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gl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GL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99Q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2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579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gef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PGEF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&gt;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444P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3789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S15L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5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hr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25398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30026I21Ri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14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43K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4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7140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l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IL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V859I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6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2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440714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l1b4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L1B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&gt;A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C9Y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8</w:t>
            </w:r>
          </w:p>
        </w:tc>
      </w:tr>
      <w:tr w:rsidR="00F45958" w:rsidRPr="00D84DA4" w:rsidTr="00B11E4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r1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9605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3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13B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&gt;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R175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958" w:rsidRPr="004571DA" w:rsidRDefault="00F45958" w:rsidP="00B11E4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571D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SC_T10</w:t>
            </w:r>
          </w:p>
        </w:tc>
      </w:tr>
    </w:tbl>
    <w:p w:rsidR="006F5D98" w:rsidRDefault="006F5D98"/>
    <w:sectPr w:rsidR="006F5D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5958" w:rsidRDefault="00F45958" w:rsidP="00F45958">
      <w:pPr>
        <w:spacing w:after="0" w:line="240" w:lineRule="auto"/>
      </w:pPr>
      <w:r>
        <w:separator/>
      </w:r>
    </w:p>
  </w:endnote>
  <w:endnote w:type="continuationSeparator" w:id="0">
    <w:p w:rsidR="00F45958" w:rsidRDefault="00F45958" w:rsidP="00F45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5958" w:rsidRDefault="00F45958" w:rsidP="00F45958">
      <w:pPr>
        <w:spacing w:after="0" w:line="240" w:lineRule="auto"/>
      </w:pPr>
      <w:r>
        <w:separator/>
      </w:r>
    </w:p>
  </w:footnote>
  <w:footnote w:type="continuationSeparator" w:id="0">
    <w:p w:rsidR="00F45958" w:rsidRDefault="00F45958" w:rsidP="00F459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958"/>
    <w:rsid w:val="006F5D98"/>
    <w:rsid w:val="00966F42"/>
    <w:rsid w:val="00F4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958"/>
  </w:style>
  <w:style w:type="paragraph" w:styleId="Footer">
    <w:name w:val="footer"/>
    <w:basedOn w:val="Normal"/>
    <w:link w:val="FooterChar"/>
    <w:uiPriority w:val="99"/>
    <w:unhideWhenUsed/>
    <w:rsid w:val="00F45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9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5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958"/>
  </w:style>
  <w:style w:type="paragraph" w:styleId="Footer">
    <w:name w:val="footer"/>
    <w:basedOn w:val="Normal"/>
    <w:link w:val="FooterChar"/>
    <w:uiPriority w:val="99"/>
    <w:unhideWhenUsed/>
    <w:rsid w:val="00F459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9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27</Words>
  <Characters>5856</Characters>
  <Application>Microsoft Office Word</Application>
  <DocSecurity>0</DocSecurity>
  <Lines>48</Lines>
  <Paragraphs>13</Paragraphs>
  <ScaleCrop>false</ScaleCrop>
  <Company/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1-29T14:04:00Z</dcterms:created>
  <dcterms:modified xsi:type="dcterms:W3CDTF">2017-11-29T14:06:00Z</dcterms:modified>
</cp:coreProperties>
</file>